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F17" w:rsidRPr="00594EC4" w:rsidRDefault="00696F17" w:rsidP="00696F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program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xt</w:t>
      </w:r>
    </w:p>
    <w:bookmarkEnd w:id="0"/>
    <w:p w:rsidR="00EB7FCD" w:rsidRPr="00696F17" w:rsidRDefault="00696F1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F17CBE3" wp14:editId="0DC0809C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696F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1B"/>
    <w:rsid w:val="00696F17"/>
    <w:rsid w:val="00E4621B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BF950-8ED3-4BD8-B5B5-38C802FC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6F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3</c:f>
              <c:numCache>
                <c:formatCode>General</c:formatCode>
                <c:ptCount val="11"/>
                <c:pt idx="0">
                  <c:v>1992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</c:numCache>
            </c:numRef>
          </c:cat>
          <c:val>
            <c:numRef>
              <c:f>Tabelle2!$B$3:$B$13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4</c:v>
                </c:pt>
                <c:pt idx="6">
                  <c:v>5</c:v>
                </c:pt>
                <c:pt idx="7">
                  <c:v>10</c:v>
                </c:pt>
                <c:pt idx="8">
                  <c:v>17</c:v>
                </c:pt>
                <c:pt idx="9">
                  <c:v>22</c:v>
                </c:pt>
                <c:pt idx="10">
                  <c:v>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9225376"/>
        <c:axId val="1069223200"/>
      </c:barChart>
      <c:catAx>
        <c:axId val="106922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23200"/>
        <c:crosses val="autoZero"/>
        <c:auto val="1"/>
        <c:lblAlgn val="ctr"/>
        <c:lblOffset val="100"/>
        <c:noMultiLvlLbl val="0"/>
      </c:catAx>
      <c:valAx>
        <c:axId val="1069223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grammatic Pap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25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4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1:00Z</dcterms:created>
  <dcterms:modified xsi:type="dcterms:W3CDTF">2016-08-31T13:12:00Z</dcterms:modified>
</cp:coreProperties>
</file>